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404EF" w14:textId="16D9BE0D" w:rsidR="00597BB9" w:rsidRPr="00597BB9" w:rsidRDefault="00D61BF3" w:rsidP="00597BB9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</w:t>
      </w:r>
      <w:r w:rsidR="00597BB9" w:rsidRPr="00ED4C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597BB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597BB9" w:rsidRPr="00ED4C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597BB9" w:rsidRPr="00ED4C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597BB9" w:rsidRPr="00ED4C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97BB9" w:rsidRPr="00ED4C7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597BB9" w:rsidRPr="00ED4C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597BB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597BB9" w:rsidRPr="00ED4C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597BB9" w:rsidRPr="009B59D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Demographic Variables </w:t>
      </w:r>
      <w:r w:rsidR="00BF185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omparing</w:t>
      </w:r>
      <w:r w:rsidR="00597BB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ASC and SEARS </w:t>
      </w:r>
      <w:r w:rsidR="00BF185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ompleters and non-completers</w:t>
      </w:r>
      <w:r w:rsidR="00597BB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BF683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t Year 8.5</w:t>
      </w:r>
    </w:p>
    <w:tbl>
      <w:tblPr>
        <w:tblStyle w:val="TableGrid"/>
        <w:tblW w:w="5169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668"/>
        <w:gridCol w:w="2465"/>
        <w:gridCol w:w="2701"/>
        <w:gridCol w:w="2465"/>
        <w:gridCol w:w="6"/>
        <w:gridCol w:w="2693"/>
      </w:tblGrid>
      <w:tr w:rsidR="00D30DDB" w:rsidRPr="00ED4C7F" w14:paraId="6E0A4284" w14:textId="6B7DB7E9" w:rsidTr="00BF185D">
        <w:trPr>
          <w:trHeight w:val="314"/>
        </w:trPr>
        <w:tc>
          <w:tcPr>
            <w:tcW w:w="843" w:type="pct"/>
            <w:vMerge w:val="restart"/>
            <w:tcBorders>
              <w:top w:val="single" w:sz="4" w:space="0" w:color="auto"/>
              <w:left w:val="nil"/>
            </w:tcBorders>
          </w:tcPr>
          <w:p w14:paraId="30F8E0B5" w14:textId="77777777" w:rsidR="00D30DDB" w:rsidRPr="00ED4C7F" w:rsidRDefault="00D30DDB" w:rsidP="00943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mographic Variables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</w:tcBorders>
          </w:tcPr>
          <w:p w14:paraId="56D14583" w14:textId="77777777" w:rsidR="00D30DDB" w:rsidRPr="00ED4C7F" w:rsidRDefault="00D30DDB" w:rsidP="00943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tegories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35001865" w14:textId="77777777" w:rsidR="00D30DDB" w:rsidRPr="00ED4C7F" w:rsidRDefault="00D30DDB" w:rsidP="00943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92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0F68F0" w14:textId="1B4EB19A" w:rsidR="00D30DDB" w:rsidRPr="00ED4C7F" w:rsidRDefault="00D30DDB" w:rsidP="00943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% </w:t>
            </w:r>
            <w:proofErr w:type="gramStart"/>
            <w:r w:rsidRPr="00ED4C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ong</w:t>
            </w:r>
            <w:proofErr w:type="gramEnd"/>
            <w:r w:rsidRPr="00ED4C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he participants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0543E8" w14:textId="77777777" w:rsidR="00D30DDB" w:rsidRPr="00ED4C7F" w:rsidRDefault="00D30DDB" w:rsidP="00943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D30DDB" w:rsidRPr="00ED4C7F" w14:paraId="4B5B3548" w14:textId="520AF92A" w:rsidTr="00BF185D">
        <w:trPr>
          <w:trHeight w:val="314"/>
        </w:trPr>
        <w:tc>
          <w:tcPr>
            <w:tcW w:w="843" w:type="pct"/>
            <w:vMerge/>
            <w:tcBorders>
              <w:left w:val="nil"/>
              <w:bottom w:val="single" w:sz="4" w:space="0" w:color="auto"/>
            </w:tcBorders>
          </w:tcPr>
          <w:p w14:paraId="7D030305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</w:tcPr>
          <w:p w14:paraId="7797D524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2F203DE1" w14:textId="15E2E84C" w:rsidR="00D30DDB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SC</w:t>
            </w:r>
            <w:r w:rsidR="00BF18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omplete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450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56280D" w14:textId="77777777" w:rsidR="00BF185D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SC</w:t>
            </w:r>
            <w:r w:rsidR="00BF18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non-complete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16D8CFE0" w14:textId="3D7BE03C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280)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AB795A" w14:textId="7AED5E16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ARS</w:t>
            </w:r>
            <w:r w:rsidR="00BF18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omplete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340)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E6DA55" w14:textId="77777777" w:rsidR="00BF185D" w:rsidRDefault="00C02F4E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ARS</w:t>
            </w:r>
            <w:r w:rsidR="00BF18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non-complete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0A05B0F4" w14:textId="50C104ED" w:rsidR="00D30DDB" w:rsidRDefault="00C02F4E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390)</w:t>
            </w:r>
          </w:p>
        </w:tc>
      </w:tr>
      <w:tr w:rsidR="00D30DDB" w:rsidRPr="00ED4C7F" w14:paraId="1762AF45" w14:textId="17623B50" w:rsidTr="00BF185D">
        <w:trPr>
          <w:trHeight w:val="314"/>
        </w:trPr>
        <w:tc>
          <w:tcPr>
            <w:tcW w:w="843" w:type="pct"/>
            <w:vMerge w:val="restart"/>
            <w:tcBorders>
              <w:left w:val="nil"/>
            </w:tcBorders>
          </w:tcPr>
          <w:p w14:paraId="3394C362" w14:textId="77777777" w:rsidR="00D30DDB" w:rsidRPr="00ED4C7F" w:rsidRDefault="00D30DDB" w:rsidP="00D30D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578" w:type="pct"/>
            <w:tcBorders>
              <w:bottom w:val="nil"/>
            </w:tcBorders>
          </w:tcPr>
          <w:p w14:paraId="6D1845FD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854" w:type="pct"/>
            <w:tcBorders>
              <w:bottom w:val="nil"/>
            </w:tcBorders>
          </w:tcPr>
          <w:p w14:paraId="3069056E" w14:textId="434B5650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936" w:type="pct"/>
            <w:tcBorders>
              <w:bottom w:val="nil"/>
              <w:right w:val="nil"/>
            </w:tcBorders>
          </w:tcPr>
          <w:p w14:paraId="5741EE60" w14:textId="0C2C61B4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%</w:t>
            </w:r>
          </w:p>
        </w:tc>
        <w:tc>
          <w:tcPr>
            <w:tcW w:w="854" w:type="pct"/>
            <w:tcBorders>
              <w:bottom w:val="nil"/>
              <w:right w:val="nil"/>
            </w:tcBorders>
          </w:tcPr>
          <w:p w14:paraId="01ECD081" w14:textId="6D929616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%</w:t>
            </w:r>
          </w:p>
        </w:tc>
        <w:tc>
          <w:tcPr>
            <w:tcW w:w="935" w:type="pct"/>
            <w:gridSpan w:val="2"/>
            <w:tcBorders>
              <w:bottom w:val="nil"/>
              <w:right w:val="nil"/>
            </w:tcBorders>
          </w:tcPr>
          <w:p w14:paraId="2E8A2828" w14:textId="1B9BFE16" w:rsidR="00D30DDB" w:rsidRDefault="00C02F4E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%</w:t>
            </w:r>
          </w:p>
        </w:tc>
      </w:tr>
      <w:tr w:rsidR="00D30DDB" w:rsidRPr="00ED4C7F" w14:paraId="17492421" w14:textId="053353F0" w:rsidTr="00BF185D">
        <w:trPr>
          <w:trHeight w:val="334"/>
        </w:trPr>
        <w:tc>
          <w:tcPr>
            <w:tcW w:w="843" w:type="pct"/>
            <w:vMerge/>
            <w:tcBorders>
              <w:left w:val="nil"/>
            </w:tcBorders>
          </w:tcPr>
          <w:p w14:paraId="3FEAAE1A" w14:textId="77777777" w:rsidR="00D30DDB" w:rsidRPr="00ED4C7F" w:rsidRDefault="00D30DDB" w:rsidP="00D30D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</w:tcBorders>
          </w:tcPr>
          <w:p w14:paraId="2925F297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54" w:type="pct"/>
            <w:tcBorders>
              <w:top w:val="nil"/>
            </w:tcBorders>
          </w:tcPr>
          <w:p w14:paraId="10D4A5FC" w14:textId="3C3B0B50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936" w:type="pct"/>
            <w:tcBorders>
              <w:top w:val="nil"/>
              <w:right w:val="nil"/>
            </w:tcBorders>
          </w:tcPr>
          <w:p w14:paraId="2FD847D9" w14:textId="332C3634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%</w:t>
            </w:r>
          </w:p>
        </w:tc>
        <w:tc>
          <w:tcPr>
            <w:tcW w:w="854" w:type="pct"/>
            <w:tcBorders>
              <w:top w:val="nil"/>
              <w:right w:val="nil"/>
            </w:tcBorders>
          </w:tcPr>
          <w:p w14:paraId="3DE244FF" w14:textId="217CA222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%</w:t>
            </w:r>
          </w:p>
        </w:tc>
        <w:tc>
          <w:tcPr>
            <w:tcW w:w="935" w:type="pct"/>
            <w:gridSpan w:val="2"/>
            <w:tcBorders>
              <w:top w:val="nil"/>
              <w:right w:val="nil"/>
            </w:tcBorders>
          </w:tcPr>
          <w:p w14:paraId="1D27C3A7" w14:textId="72476F8D" w:rsidR="00D30DDB" w:rsidRDefault="00C02F4E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%</w:t>
            </w:r>
          </w:p>
        </w:tc>
      </w:tr>
      <w:tr w:rsidR="00D30DDB" w:rsidRPr="00ED4C7F" w14:paraId="53D826AF" w14:textId="1989B09E" w:rsidTr="00BF185D">
        <w:trPr>
          <w:trHeight w:val="314"/>
        </w:trPr>
        <w:tc>
          <w:tcPr>
            <w:tcW w:w="843" w:type="pct"/>
            <w:vMerge w:val="restart"/>
            <w:tcBorders>
              <w:left w:val="nil"/>
              <w:bottom w:val="single" w:sz="4" w:space="0" w:color="auto"/>
            </w:tcBorders>
          </w:tcPr>
          <w:p w14:paraId="6BFBC6B9" w14:textId="77777777" w:rsidR="00D30DDB" w:rsidRPr="00ED4C7F" w:rsidRDefault="00D30DDB" w:rsidP="00D30D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hly household income</w:t>
            </w: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Singapore dollars)</w:t>
            </w:r>
          </w:p>
        </w:tc>
        <w:tc>
          <w:tcPr>
            <w:tcW w:w="578" w:type="pct"/>
            <w:tcBorders>
              <w:bottom w:val="nil"/>
            </w:tcBorders>
          </w:tcPr>
          <w:p w14:paraId="3503A503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– 999</w:t>
            </w:r>
          </w:p>
        </w:tc>
        <w:tc>
          <w:tcPr>
            <w:tcW w:w="854" w:type="pct"/>
            <w:tcBorders>
              <w:bottom w:val="nil"/>
            </w:tcBorders>
          </w:tcPr>
          <w:p w14:paraId="4B8B4C10" w14:textId="402DC425" w:rsidR="00D30DDB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%</w:t>
            </w:r>
          </w:p>
        </w:tc>
        <w:tc>
          <w:tcPr>
            <w:tcW w:w="936" w:type="pct"/>
            <w:tcBorders>
              <w:bottom w:val="nil"/>
              <w:right w:val="nil"/>
            </w:tcBorders>
          </w:tcPr>
          <w:p w14:paraId="67DE3D07" w14:textId="37E972E7" w:rsidR="00D30DDB" w:rsidRPr="00ED4C7F" w:rsidRDefault="00670FCF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%</w:t>
            </w:r>
          </w:p>
        </w:tc>
        <w:tc>
          <w:tcPr>
            <w:tcW w:w="854" w:type="pct"/>
            <w:tcBorders>
              <w:bottom w:val="nil"/>
              <w:right w:val="nil"/>
            </w:tcBorders>
          </w:tcPr>
          <w:p w14:paraId="71A7B9D1" w14:textId="51F4AA0D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%</w:t>
            </w:r>
          </w:p>
        </w:tc>
        <w:tc>
          <w:tcPr>
            <w:tcW w:w="935" w:type="pct"/>
            <w:gridSpan w:val="2"/>
            <w:tcBorders>
              <w:bottom w:val="nil"/>
              <w:right w:val="nil"/>
            </w:tcBorders>
          </w:tcPr>
          <w:p w14:paraId="524953CC" w14:textId="33066379" w:rsidR="00D30DDB" w:rsidRDefault="00A90290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%</w:t>
            </w:r>
          </w:p>
        </w:tc>
      </w:tr>
      <w:tr w:rsidR="00D30DDB" w:rsidRPr="00ED4C7F" w14:paraId="5C8EEF76" w14:textId="62208E00" w:rsidTr="00BF185D">
        <w:trPr>
          <w:trHeight w:val="334"/>
        </w:trPr>
        <w:tc>
          <w:tcPr>
            <w:tcW w:w="843" w:type="pct"/>
            <w:vMerge/>
            <w:tcBorders>
              <w:left w:val="nil"/>
              <w:bottom w:val="single" w:sz="4" w:space="0" w:color="auto"/>
            </w:tcBorders>
          </w:tcPr>
          <w:p w14:paraId="2650EC0E" w14:textId="77777777" w:rsidR="00D30DDB" w:rsidRPr="00ED4C7F" w:rsidRDefault="00D30DDB" w:rsidP="00D30D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97C9ED2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 – 199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11B1E2BE" w14:textId="36CA8F3E" w:rsidR="00D30DDB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%</w:t>
            </w:r>
          </w:p>
        </w:tc>
        <w:tc>
          <w:tcPr>
            <w:tcW w:w="936" w:type="pct"/>
            <w:tcBorders>
              <w:top w:val="nil"/>
              <w:bottom w:val="nil"/>
              <w:right w:val="nil"/>
            </w:tcBorders>
          </w:tcPr>
          <w:p w14:paraId="0CE58794" w14:textId="7D34D873" w:rsidR="00D30DDB" w:rsidRPr="00ED4C7F" w:rsidRDefault="00670FCF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%</w:t>
            </w:r>
          </w:p>
        </w:tc>
        <w:tc>
          <w:tcPr>
            <w:tcW w:w="854" w:type="pct"/>
            <w:tcBorders>
              <w:top w:val="nil"/>
              <w:bottom w:val="nil"/>
              <w:right w:val="nil"/>
            </w:tcBorders>
          </w:tcPr>
          <w:p w14:paraId="213041B1" w14:textId="2E93A20C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%</w:t>
            </w:r>
          </w:p>
        </w:tc>
        <w:tc>
          <w:tcPr>
            <w:tcW w:w="935" w:type="pct"/>
            <w:gridSpan w:val="2"/>
            <w:tcBorders>
              <w:top w:val="nil"/>
              <w:bottom w:val="nil"/>
              <w:right w:val="nil"/>
            </w:tcBorders>
          </w:tcPr>
          <w:p w14:paraId="15F48E7D" w14:textId="5D66E787" w:rsidR="00D30DDB" w:rsidRDefault="00A90290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%</w:t>
            </w:r>
          </w:p>
        </w:tc>
      </w:tr>
      <w:tr w:rsidR="00D30DDB" w:rsidRPr="00ED4C7F" w14:paraId="45D44C2F" w14:textId="620B07E2" w:rsidTr="00BF185D">
        <w:trPr>
          <w:trHeight w:val="334"/>
        </w:trPr>
        <w:tc>
          <w:tcPr>
            <w:tcW w:w="843" w:type="pct"/>
            <w:vMerge/>
            <w:tcBorders>
              <w:left w:val="nil"/>
              <w:bottom w:val="single" w:sz="4" w:space="0" w:color="auto"/>
            </w:tcBorders>
          </w:tcPr>
          <w:p w14:paraId="728572A2" w14:textId="77777777" w:rsidR="00D30DDB" w:rsidRPr="00ED4C7F" w:rsidRDefault="00D30DDB" w:rsidP="00D30D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48B98DB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 – 399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6F82A73E" w14:textId="13E60229" w:rsidR="00D30DDB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2%</w:t>
            </w:r>
          </w:p>
        </w:tc>
        <w:tc>
          <w:tcPr>
            <w:tcW w:w="936" w:type="pct"/>
            <w:tcBorders>
              <w:top w:val="nil"/>
              <w:bottom w:val="nil"/>
              <w:right w:val="nil"/>
            </w:tcBorders>
          </w:tcPr>
          <w:p w14:paraId="7A73C187" w14:textId="4F6D4E22" w:rsidR="00D30DDB" w:rsidRPr="00ED4C7F" w:rsidRDefault="00670FCF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%</w:t>
            </w:r>
          </w:p>
        </w:tc>
        <w:tc>
          <w:tcPr>
            <w:tcW w:w="854" w:type="pct"/>
            <w:tcBorders>
              <w:top w:val="nil"/>
              <w:bottom w:val="nil"/>
              <w:right w:val="nil"/>
            </w:tcBorders>
          </w:tcPr>
          <w:p w14:paraId="7B97A13E" w14:textId="4BD59CA9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6%</w:t>
            </w:r>
          </w:p>
        </w:tc>
        <w:tc>
          <w:tcPr>
            <w:tcW w:w="935" w:type="pct"/>
            <w:gridSpan w:val="2"/>
            <w:tcBorders>
              <w:top w:val="nil"/>
              <w:bottom w:val="nil"/>
              <w:right w:val="nil"/>
            </w:tcBorders>
          </w:tcPr>
          <w:p w14:paraId="5C3A44F6" w14:textId="1AD3E948" w:rsidR="00D30DDB" w:rsidRDefault="00A90290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%</w:t>
            </w:r>
          </w:p>
        </w:tc>
      </w:tr>
      <w:tr w:rsidR="00D30DDB" w:rsidRPr="00ED4C7F" w14:paraId="7D08A0DE" w14:textId="427485BB" w:rsidTr="00BF185D">
        <w:trPr>
          <w:trHeight w:val="334"/>
        </w:trPr>
        <w:tc>
          <w:tcPr>
            <w:tcW w:w="843" w:type="pct"/>
            <w:vMerge/>
            <w:tcBorders>
              <w:left w:val="nil"/>
              <w:bottom w:val="single" w:sz="4" w:space="0" w:color="auto"/>
            </w:tcBorders>
          </w:tcPr>
          <w:p w14:paraId="7C7B6F87" w14:textId="77777777" w:rsidR="00D30DDB" w:rsidRPr="00ED4C7F" w:rsidRDefault="00D30DDB" w:rsidP="00D30D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67280AF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0 – 599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5B23C914" w14:textId="79EDA10E" w:rsidR="00D30DDB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8%</w:t>
            </w:r>
          </w:p>
        </w:tc>
        <w:tc>
          <w:tcPr>
            <w:tcW w:w="936" w:type="pct"/>
            <w:tcBorders>
              <w:top w:val="nil"/>
              <w:bottom w:val="nil"/>
              <w:right w:val="nil"/>
            </w:tcBorders>
          </w:tcPr>
          <w:p w14:paraId="11BF901F" w14:textId="7A55F162" w:rsidR="00D30DDB" w:rsidRPr="00ED4C7F" w:rsidRDefault="00670FCF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%</w:t>
            </w:r>
          </w:p>
        </w:tc>
        <w:tc>
          <w:tcPr>
            <w:tcW w:w="854" w:type="pct"/>
            <w:tcBorders>
              <w:top w:val="nil"/>
              <w:bottom w:val="nil"/>
              <w:right w:val="nil"/>
            </w:tcBorders>
          </w:tcPr>
          <w:p w14:paraId="5B1128EF" w14:textId="5BCCE5D9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8%</w:t>
            </w:r>
          </w:p>
        </w:tc>
        <w:tc>
          <w:tcPr>
            <w:tcW w:w="935" w:type="pct"/>
            <w:gridSpan w:val="2"/>
            <w:tcBorders>
              <w:top w:val="nil"/>
              <w:bottom w:val="nil"/>
              <w:right w:val="nil"/>
            </w:tcBorders>
          </w:tcPr>
          <w:p w14:paraId="0B3B3426" w14:textId="0311389E" w:rsidR="00D30DDB" w:rsidRDefault="00A90290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%</w:t>
            </w:r>
          </w:p>
        </w:tc>
      </w:tr>
      <w:tr w:rsidR="00D30DDB" w:rsidRPr="00ED4C7F" w14:paraId="14B83026" w14:textId="794C47C7" w:rsidTr="00BF185D">
        <w:trPr>
          <w:trHeight w:val="334"/>
        </w:trPr>
        <w:tc>
          <w:tcPr>
            <w:tcW w:w="843" w:type="pct"/>
            <w:vMerge/>
            <w:tcBorders>
              <w:left w:val="nil"/>
              <w:bottom w:val="nil"/>
            </w:tcBorders>
          </w:tcPr>
          <w:p w14:paraId="4F1059E9" w14:textId="77777777" w:rsidR="00D30DDB" w:rsidRPr="00ED4C7F" w:rsidRDefault="00D30DDB" w:rsidP="00D30D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5623D3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than 6000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3BF6B571" w14:textId="2C487ED6" w:rsidR="00D30DDB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0%</w:t>
            </w:r>
          </w:p>
        </w:tc>
        <w:tc>
          <w:tcPr>
            <w:tcW w:w="936" w:type="pct"/>
            <w:tcBorders>
              <w:top w:val="nil"/>
              <w:bottom w:val="nil"/>
              <w:right w:val="nil"/>
            </w:tcBorders>
          </w:tcPr>
          <w:p w14:paraId="20A929E0" w14:textId="26D43ED1" w:rsidR="00D30DDB" w:rsidRPr="00ED4C7F" w:rsidRDefault="00670FCF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%</w:t>
            </w:r>
          </w:p>
        </w:tc>
        <w:tc>
          <w:tcPr>
            <w:tcW w:w="854" w:type="pct"/>
            <w:tcBorders>
              <w:top w:val="nil"/>
              <w:bottom w:val="nil"/>
              <w:right w:val="nil"/>
            </w:tcBorders>
          </w:tcPr>
          <w:p w14:paraId="3C7FF959" w14:textId="7A797266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%</w:t>
            </w:r>
          </w:p>
        </w:tc>
        <w:tc>
          <w:tcPr>
            <w:tcW w:w="935" w:type="pct"/>
            <w:gridSpan w:val="2"/>
            <w:tcBorders>
              <w:top w:val="nil"/>
              <w:bottom w:val="nil"/>
              <w:right w:val="nil"/>
            </w:tcBorders>
          </w:tcPr>
          <w:p w14:paraId="7E6AA369" w14:textId="431C366E" w:rsidR="00D30DDB" w:rsidRDefault="00A90290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1%</w:t>
            </w:r>
          </w:p>
        </w:tc>
      </w:tr>
      <w:tr w:rsidR="00D30DDB" w:rsidRPr="00ED4C7F" w14:paraId="688EBA8A" w14:textId="5C0BF8BE" w:rsidTr="00BF185D">
        <w:trPr>
          <w:trHeight w:val="314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</w:tcBorders>
          </w:tcPr>
          <w:p w14:paraId="791BD700" w14:textId="77777777" w:rsidR="00D30DDB" w:rsidRPr="00ED4C7F" w:rsidRDefault="00D30DDB" w:rsidP="00D30D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</w:tcBorders>
          </w:tcPr>
          <w:p w14:paraId="3C1419DB" w14:textId="77777777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 data</w:t>
            </w:r>
          </w:p>
        </w:tc>
        <w:tc>
          <w:tcPr>
            <w:tcW w:w="854" w:type="pct"/>
            <w:tcBorders>
              <w:top w:val="nil"/>
            </w:tcBorders>
          </w:tcPr>
          <w:p w14:paraId="2181DE79" w14:textId="7436AF2E" w:rsidR="00D30DDB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%</w:t>
            </w:r>
          </w:p>
        </w:tc>
        <w:tc>
          <w:tcPr>
            <w:tcW w:w="936" w:type="pct"/>
            <w:tcBorders>
              <w:top w:val="nil"/>
              <w:right w:val="nil"/>
            </w:tcBorders>
          </w:tcPr>
          <w:p w14:paraId="6A30ADF7" w14:textId="44ED3649" w:rsidR="00D30DDB" w:rsidRPr="00ED4C7F" w:rsidRDefault="00670FCF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%</w:t>
            </w:r>
          </w:p>
        </w:tc>
        <w:tc>
          <w:tcPr>
            <w:tcW w:w="854" w:type="pct"/>
            <w:tcBorders>
              <w:top w:val="nil"/>
              <w:right w:val="nil"/>
            </w:tcBorders>
          </w:tcPr>
          <w:p w14:paraId="1ADDC573" w14:textId="1B73A176" w:rsidR="00D30DDB" w:rsidRPr="00ED4C7F" w:rsidRDefault="00D30DDB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%</w:t>
            </w:r>
          </w:p>
        </w:tc>
        <w:tc>
          <w:tcPr>
            <w:tcW w:w="935" w:type="pct"/>
            <w:gridSpan w:val="2"/>
            <w:tcBorders>
              <w:top w:val="nil"/>
              <w:right w:val="nil"/>
            </w:tcBorders>
          </w:tcPr>
          <w:p w14:paraId="525265C4" w14:textId="099AA6A5" w:rsidR="00D30DDB" w:rsidRDefault="00A90290" w:rsidP="00D30D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%</w:t>
            </w:r>
          </w:p>
        </w:tc>
      </w:tr>
    </w:tbl>
    <w:p w14:paraId="0CC708E2" w14:textId="77777777" w:rsidR="00BF185D" w:rsidRDefault="00BF185D">
      <w:pPr>
        <w:rPr>
          <w:rFonts w:ascii="Times New Roman" w:eastAsiaTheme="minorEastAsia" w:hAnsi="Times New Roman" w:cs="Times New Roman"/>
          <w:sz w:val="18"/>
          <w:szCs w:val="18"/>
          <w:lang w:eastAsia="en-AU"/>
        </w:rPr>
      </w:pPr>
    </w:p>
    <w:p w14:paraId="40551A53" w14:textId="18CFC936" w:rsidR="00BF185D" w:rsidRPr="008A2477" w:rsidRDefault="007173FB">
      <w:pPr>
        <w:rPr>
          <w:rFonts w:ascii="Times New Roman" w:eastAsiaTheme="minorEastAsia" w:hAnsi="Times New Roman" w:cs="Times New Roman"/>
          <w:sz w:val="18"/>
          <w:szCs w:val="18"/>
          <w:lang w:eastAsia="en-AU"/>
        </w:rPr>
      </w:pPr>
      <w:r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Note. MASC-2: Multidimensional Anxiety Scale for Children, (2</w:t>
      </w:r>
      <w:r w:rsidRPr="00D27342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en-AU"/>
        </w:rPr>
        <w:t>nd</w:t>
      </w:r>
      <w:r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 Ed.); SEARS: Social Emotional Assets and Resilience Scale. Participants were all 8.5 years old when these data were collected, hence, age was not compared.</w:t>
      </w:r>
      <w:r w:rsidR="008A2477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 </w:t>
      </w:r>
      <w:r w:rsidR="00982856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Chi-square tests revealed that gender did not differ between participants who did and did not complete the MASC [</w:t>
      </w:r>
      <w:r w:rsidR="00982856" w:rsidRPr="00D27342">
        <w:rPr>
          <w:rStyle w:val="Emphasis"/>
          <w:rFonts w:ascii="Times New Roman" w:hAnsi="Times New Roman" w:cs="Times New Roman"/>
          <w:color w:val="3A3A3A"/>
          <w:sz w:val="20"/>
          <w:szCs w:val="20"/>
          <w:bdr w:val="none" w:sz="0" w:space="0" w:color="auto" w:frame="1"/>
          <w:shd w:val="clear" w:color="auto" w:fill="FFFFFF"/>
        </w:rPr>
        <w:t>X</w:t>
      </w:r>
      <w:r w:rsidR="00982856" w:rsidRPr="00D27342">
        <w:rPr>
          <w:rFonts w:ascii="Times New Roman" w:hAnsi="Times New Roman" w:cs="Times New Roman"/>
          <w:color w:val="3A3A3A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2</w:t>
      </w:r>
      <w:r w:rsidR="00982856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(</w:t>
      </w:r>
      <w:proofErr w:type="gramStart"/>
      <w:r w:rsidR="00982856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1)=</w:t>
      </w:r>
      <w:proofErr w:type="gramEnd"/>
      <w:r w:rsidR="00982856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0.53, </w:t>
      </w:r>
      <w:r w:rsidR="00982856" w:rsidRPr="00D27342">
        <w:rPr>
          <w:rFonts w:ascii="Times New Roman" w:eastAsiaTheme="minorEastAsia" w:hAnsi="Times New Roman" w:cs="Times New Roman"/>
          <w:i/>
          <w:iCs/>
          <w:sz w:val="20"/>
          <w:szCs w:val="20"/>
          <w:lang w:eastAsia="en-AU"/>
        </w:rPr>
        <w:t>p</w:t>
      </w:r>
      <w:r w:rsidR="00982856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&gt;0.05] and SEARS [</w:t>
      </w:r>
      <w:r w:rsidR="00982856" w:rsidRPr="00D27342">
        <w:rPr>
          <w:rStyle w:val="Emphasis"/>
          <w:rFonts w:ascii="Times New Roman" w:hAnsi="Times New Roman" w:cs="Times New Roman"/>
          <w:color w:val="3A3A3A"/>
          <w:sz w:val="20"/>
          <w:szCs w:val="20"/>
          <w:bdr w:val="none" w:sz="0" w:space="0" w:color="auto" w:frame="1"/>
          <w:shd w:val="clear" w:color="auto" w:fill="FFFFFF"/>
        </w:rPr>
        <w:t>X</w:t>
      </w:r>
      <w:r w:rsidR="00982856" w:rsidRPr="00D27342">
        <w:rPr>
          <w:rFonts w:ascii="Times New Roman" w:hAnsi="Times New Roman" w:cs="Times New Roman"/>
          <w:color w:val="3A3A3A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2</w:t>
      </w:r>
      <w:r w:rsidR="00982856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(1)&lt;0.01, </w:t>
      </w:r>
      <w:r w:rsidR="00982856" w:rsidRPr="00D27342">
        <w:rPr>
          <w:rFonts w:ascii="Times New Roman" w:eastAsiaTheme="minorEastAsia" w:hAnsi="Times New Roman" w:cs="Times New Roman"/>
          <w:i/>
          <w:iCs/>
          <w:sz w:val="20"/>
          <w:szCs w:val="20"/>
          <w:lang w:eastAsia="en-AU"/>
        </w:rPr>
        <w:t>p</w:t>
      </w:r>
      <w:r w:rsidR="00982856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&gt;0.05]. </w:t>
      </w:r>
      <w:r w:rsidR="00A90290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Fisher’s exact</w:t>
      </w:r>
      <w:r w:rsidR="00BF185D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 tests revealed that household income did not differ between participants who did and did not complete the MASC </w:t>
      </w:r>
      <w:r w:rsidR="00A90290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(</w:t>
      </w:r>
      <w:r w:rsidR="00BF185D" w:rsidRPr="00D27342">
        <w:rPr>
          <w:rFonts w:ascii="Times New Roman" w:eastAsiaTheme="minorEastAsia" w:hAnsi="Times New Roman" w:cs="Times New Roman"/>
          <w:i/>
          <w:iCs/>
          <w:sz w:val="20"/>
          <w:szCs w:val="20"/>
          <w:lang w:eastAsia="en-AU"/>
        </w:rPr>
        <w:t>p</w:t>
      </w:r>
      <w:r w:rsidR="00A90290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&gt;</w:t>
      </w:r>
      <w:r w:rsidR="00BF185D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0.</w:t>
      </w:r>
      <w:r w:rsidR="00A90290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05</w:t>
      </w:r>
      <w:r w:rsidR="002A6DF4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)</w:t>
      </w:r>
      <w:r w:rsidR="00BF185D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 and SEARS</w:t>
      </w:r>
      <w:r w:rsidR="002A6DF4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 (</w:t>
      </w:r>
      <w:r w:rsidR="002A6DF4" w:rsidRPr="00D27342">
        <w:rPr>
          <w:rFonts w:ascii="Times New Roman" w:eastAsiaTheme="minorEastAsia" w:hAnsi="Times New Roman" w:cs="Times New Roman"/>
          <w:i/>
          <w:iCs/>
          <w:sz w:val="20"/>
          <w:szCs w:val="20"/>
          <w:lang w:eastAsia="en-AU"/>
        </w:rPr>
        <w:t>p</w:t>
      </w:r>
      <w:r w:rsidR="002A6DF4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>&gt;0.05)</w:t>
      </w:r>
      <w:r w:rsidR="00BF185D" w:rsidRPr="00D27342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.    </w:t>
      </w:r>
      <w:r>
        <w:rPr>
          <w:rFonts w:ascii="Times New Roman" w:eastAsiaTheme="minorEastAsia" w:hAnsi="Times New Roman" w:cs="Times New Roman"/>
          <w:sz w:val="18"/>
          <w:szCs w:val="18"/>
          <w:lang w:eastAsia="en-AU"/>
        </w:rPr>
        <w:br/>
      </w:r>
    </w:p>
    <w:sectPr w:rsidR="00BF185D" w:rsidRPr="008A2477" w:rsidSect="00B63C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72B3A" w14:textId="77777777" w:rsidR="00597BB9" w:rsidRDefault="00597BB9" w:rsidP="00597BB9">
      <w:pPr>
        <w:spacing w:after="0" w:line="240" w:lineRule="auto"/>
      </w:pPr>
      <w:r>
        <w:separator/>
      </w:r>
    </w:p>
  </w:endnote>
  <w:endnote w:type="continuationSeparator" w:id="0">
    <w:p w14:paraId="50C50F7E" w14:textId="77777777" w:rsidR="00597BB9" w:rsidRDefault="00597BB9" w:rsidP="00597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6EE6B" w14:textId="77777777" w:rsidR="00597BB9" w:rsidRDefault="00597BB9" w:rsidP="00597BB9">
      <w:pPr>
        <w:spacing w:after="0" w:line="240" w:lineRule="auto"/>
      </w:pPr>
      <w:r>
        <w:separator/>
      </w:r>
    </w:p>
  </w:footnote>
  <w:footnote w:type="continuationSeparator" w:id="0">
    <w:p w14:paraId="284F7444" w14:textId="77777777" w:rsidR="00597BB9" w:rsidRDefault="00597BB9" w:rsidP="00597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8C"/>
    <w:rsid w:val="001020EF"/>
    <w:rsid w:val="00132BA3"/>
    <w:rsid w:val="002A6DF4"/>
    <w:rsid w:val="002B080B"/>
    <w:rsid w:val="00597BB9"/>
    <w:rsid w:val="00670FCF"/>
    <w:rsid w:val="007173FB"/>
    <w:rsid w:val="008A2477"/>
    <w:rsid w:val="00966DE9"/>
    <w:rsid w:val="00982856"/>
    <w:rsid w:val="00A90290"/>
    <w:rsid w:val="00AB7E55"/>
    <w:rsid w:val="00B63C99"/>
    <w:rsid w:val="00BC378C"/>
    <w:rsid w:val="00BF185D"/>
    <w:rsid w:val="00BF6832"/>
    <w:rsid w:val="00C02F4E"/>
    <w:rsid w:val="00D27342"/>
    <w:rsid w:val="00D30DDB"/>
    <w:rsid w:val="00D61BF3"/>
    <w:rsid w:val="00D67916"/>
    <w:rsid w:val="00F7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EC9BDE"/>
  <w15:chartTrackingRefBased/>
  <w15:docId w15:val="{C0CB4A8D-2701-4DA2-B2F2-6C233498C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C3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7B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F18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Yuen Siang</dc:creator>
  <cp:keywords/>
  <dc:description/>
  <cp:lastModifiedBy>Ang Yuen Siang</cp:lastModifiedBy>
  <cp:revision>15</cp:revision>
  <dcterms:created xsi:type="dcterms:W3CDTF">2023-03-13T09:57:00Z</dcterms:created>
  <dcterms:modified xsi:type="dcterms:W3CDTF">2023-05-15T04:46:00Z</dcterms:modified>
</cp:coreProperties>
</file>